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87"/>
        <w:gridCol w:w="932"/>
        <w:gridCol w:w="1003"/>
        <w:gridCol w:w="655"/>
        <w:gridCol w:w="830"/>
        <w:gridCol w:w="1109"/>
        <w:gridCol w:w="101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70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dditional File 3: Microsatellite polymorphisms among field populations from Haiti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ort au Princ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a Poudriere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rand Goav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ino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1C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3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3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*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32C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7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3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2GA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3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C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2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8CT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9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A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2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8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CG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91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6AT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89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T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4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AC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1ACG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8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AC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33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A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14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1A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6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CT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4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A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9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9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AT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5TAA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2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0*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8CTA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TGA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an across lo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-Ira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arriere-Jeudy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haw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mbined Popluations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o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IC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1C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1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9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32C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2GA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9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9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C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6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8CT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A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CG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6AT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T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AC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1ACG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AC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67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A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1A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4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0CT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AT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ATG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5TAA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*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8CTA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9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TGA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an across lo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n: number of alleles; </w:t>
      </w: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obs</w:t>
      </w:r>
      <w:r>
        <w:rPr>
          <w:rFonts w:cs="Arial" w:ascii="Arial" w:hAnsi="Arial"/>
          <w:sz w:val="22"/>
          <w:szCs w:val="22"/>
        </w:rPr>
        <w:t xml:space="preserve">: observed heterozygosity; </w:t>
      </w: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F</w:t>
      </w:r>
      <w:r>
        <w:rPr>
          <w:rFonts w:cs="Arial" w:ascii="Arial" w:hAnsi="Arial"/>
          <w:sz w:val="22"/>
          <w:szCs w:val="22"/>
          <w:vertAlign w:val="subscript"/>
        </w:rPr>
        <w:t>IS</w:t>
      </w:r>
      <w:r>
        <w:rPr>
          <w:rFonts w:cs="Arial" w:ascii="Arial" w:hAnsi="Arial"/>
          <w:sz w:val="22"/>
          <w:szCs w:val="22"/>
        </w:rPr>
        <w:t xml:space="preserve">: inbreeding coefficient; </w:t>
      </w: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>PIC: allelic polymorphic information conten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denotes significant deviation from Hardy-Weinberg expectations based on Bonferroni adjusted significance levels; positive value indicates heterozygote deficit; negative value indicates heterozygote exces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09:00Z</dcterms:created>
  <dc:creator>dseverso</dc:creator>
  <dc:description/>
  <cp:keywords/>
  <dc:language>en-US</dc:language>
  <cp:lastModifiedBy>dseverso</cp:lastModifiedBy>
  <cp:lastPrinted>2009-07-01T14:20:00Z</cp:lastPrinted>
  <dcterms:modified xsi:type="dcterms:W3CDTF">2009-11-30T14:09:00Z</dcterms:modified>
  <cp:revision>2</cp:revision>
  <dc:subject/>
  <dc:title>Table 5: Microsatellite polymorphisms among field populations from Haiti</dc:title>
</cp:coreProperties>
</file>